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B2D04" w14:textId="44F821FF" w:rsidR="005C0E4E" w:rsidRDefault="00092797" w:rsidP="005C0E4E">
      <w:pPr>
        <w:spacing w:line="360" w:lineRule="auto"/>
      </w:pPr>
      <w:r w:rsidRPr="00176085">
        <w:t xml:space="preserve"> </w:t>
      </w:r>
      <w:r w:rsidR="005C0E4E" w:rsidRPr="005C0E4E">
        <w:rPr>
          <w:b/>
          <w:bCs/>
        </w:rPr>
        <w:t>Table S1.</w:t>
      </w:r>
      <w:r w:rsidR="005C0E4E" w:rsidRPr="005C0E4E">
        <w:t xml:space="preserve"> Summary of statistics and quality control of alignment from </w:t>
      </w:r>
      <w:proofErr w:type="spellStart"/>
      <w:r w:rsidR="005C0E4E" w:rsidRPr="005C0E4E">
        <w:t>CellRanger</w:t>
      </w:r>
      <w:proofErr w:type="spellEnd"/>
      <w:r w:rsidR="005C0E4E" w:rsidRPr="005C0E4E">
        <w:t>.</w:t>
      </w:r>
    </w:p>
    <w:p w14:paraId="09BA0772" w14:textId="77777777" w:rsidR="002301CA" w:rsidRPr="005C0E4E" w:rsidRDefault="002301CA" w:rsidP="005C0E4E">
      <w:pPr>
        <w:spacing w:line="360" w:lineRule="auto"/>
      </w:pPr>
    </w:p>
    <w:tbl>
      <w:tblPr>
        <w:tblW w:w="9062" w:type="dxa"/>
        <w:tblInd w:w="113" w:type="dxa"/>
        <w:tblLook w:val="04A0" w:firstRow="1" w:lastRow="0" w:firstColumn="1" w:lastColumn="0" w:noHBand="0" w:noVBand="1"/>
      </w:tblPr>
      <w:tblGrid>
        <w:gridCol w:w="3752"/>
        <w:gridCol w:w="1590"/>
        <w:gridCol w:w="1114"/>
        <w:gridCol w:w="1256"/>
        <w:gridCol w:w="1350"/>
      </w:tblGrid>
      <w:tr w:rsidR="005C0E4E" w:rsidRPr="005C0E4E" w14:paraId="04F147C2" w14:textId="77777777" w:rsidTr="003103DF">
        <w:trPr>
          <w:trHeight w:val="503"/>
        </w:trPr>
        <w:tc>
          <w:tcPr>
            <w:tcW w:w="3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A9E0F" w14:textId="77777777" w:rsidR="005C0E4E" w:rsidRPr="005C0E4E" w:rsidRDefault="005C0E4E" w:rsidP="005C0E4E">
            <w:pPr>
              <w:spacing w:line="360" w:lineRule="auto"/>
              <w:rPr>
                <w:b/>
                <w:bCs/>
              </w:rPr>
            </w:pPr>
            <w:r w:rsidRPr="005C0E4E">
              <w:rPr>
                <w:b/>
                <w:bCs/>
              </w:rPr>
              <w:t>Parameter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1E9AB7" w14:textId="4A9890BC" w:rsidR="005C0E4E" w:rsidRPr="005C0E4E" w:rsidRDefault="000D210E" w:rsidP="005C0E4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Vac Control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221C4D" w14:textId="2F41D861" w:rsidR="005C0E4E" w:rsidRPr="005C0E4E" w:rsidRDefault="005C0E4E" w:rsidP="005C0E4E">
            <w:pPr>
              <w:spacing w:line="360" w:lineRule="auto"/>
              <w:rPr>
                <w:b/>
                <w:bCs/>
              </w:rPr>
            </w:pPr>
            <w:r w:rsidRPr="005C0E4E">
              <w:rPr>
                <w:b/>
                <w:bCs/>
              </w:rPr>
              <w:t>ɑCTLA</w:t>
            </w:r>
            <w:r w:rsidR="000849F0">
              <w:rPr>
                <w:b/>
                <w:bCs/>
              </w:rPr>
              <w:t>-</w:t>
            </w:r>
            <w:r w:rsidRPr="005C0E4E">
              <w:rPr>
                <w:b/>
                <w:bCs/>
              </w:rPr>
              <w:t>4</w:t>
            </w:r>
            <w:r w:rsidR="000D210E">
              <w:rPr>
                <w:b/>
                <w:bCs/>
              </w:rPr>
              <w:t xml:space="preserve"> + Vac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463D4" w14:textId="77777777" w:rsidR="005C0E4E" w:rsidRPr="005C0E4E" w:rsidRDefault="005C0E4E" w:rsidP="005C0E4E">
            <w:pPr>
              <w:spacing w:line="360" w:lineRule="auto"/>
              <w:rPr>
                <w:b/>
                <w:bCs/>
              </w:rPr>
            </w:pPr>
            <w:r w:rsidRPr="005C0E4E">
              <w:rPr>
                <w:b/>
                <w:bCs/>
              </w:rPr>
              <w:t>IVA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969C27" w14:textId="0C16BC23" w:rsidR="005C0E4E" w:rsidRPr="005C0E4E" w:rsidRDefault="005C0E4E" w:rsidP="005C0E4E">
            <w:pPr>
              <w:spacing w:line="360" w:lineRule="auto"/>
              <w:rPr>
                <w:b/>
                <w:bCs/>
              </w:rPr>
            </w:pPr>
            <w:r w:rsidRPr="005C0E4E">
              <w:rPr>
                <w:b/>
                <w:bCs/>
              </w:rPr>
              <w:t>ɑCTLA</w:t>
            </w:r>
            <w:r w:rsidR="000849F0">
              <w:rPr>
                <w:b/>
                <w:bCs/>
              </w:rPr>
              <w:t>-</w:t>
            </w:r>
            <w:r w:rsidRPr="005C0E4E">
              <w:rPr>
                <w:b/>
                <w:bCs/>
              </w:rPr>
              <w:t>4 + IVAX</w:t>
            </w:r>
          </w:p>
        </w:tc>
      </w:tr>
      <w:tr w:rsidR="005C0E4E" w:rsidRPr="005C0E4E" w14:paraId="67BDE891" w14:textId="77777777" w:rsidTr="003103DF">
        <w:trPr>
          <w:trHeight w:val="480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A8ACF" w14:textId="77777777" w:rsidR="005C0E4E" w:rsidRPr="005C0E4E" w:rsidRDefault="005C0E4E" w:rsidP="005C0E4E">
            <w:pPr>
              <w:spacing w:line="360" w:lineRule="auto"/>
            </w:pPr>
            <w:r w:rsidRPr="005C0E4E">
              <w:t>Estimated # of Cell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BFCEB" w14:textId="77777777" w:rsidR="005C0E4E" w:rsidRPr="005C0E4E" w:rsidRDefault="005C0E4E" w:rsidP="005C0E4E">
            <w:pPr>
              <w:spacing w:line="360" w:lineRule="auto"/>
            </w:pPr>
            <w:r w:rsidRPr="005C0E4E">
              <w:t>3,8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2956B" w14:textId="77777777" w:rsidR="005C0E4E" w:rsidRPr="005C0E4E" w:rsidRDefault="005C0E4E" w:rsidP="005C0E4E">
            <w:pPr>
              <w:spacing w:line="360" w:lineRule="auto"/>
            </w:pPr>
            <w:r w:rsidRPr="005C0E4E">
              <w:t>5,34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AFFBE" w14:textId="77777777" w:rsidR="005C0E4E" w:rsidRPr="005C0E4E" w:rsidRDefault="005C0E4E" w:rsidP="005C0E4E">
            <w:pPr>
              <w:spacing w:line="360" w:lineRule="auto"/>
            </w:pPr>
            <w:r w:rsidRPr="005C0E4E">
              <w:t>4,3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1D5A5" w14:textId="77777777" w:rsidR="005C0E4E" w:rsidRPr="005C0E4E" w:rsidRDefault="005C0E4E" w:rsidP="005C0E4E">
            <w:pPr>
              <w:spacing w:line="360" w:lineRule="auto"/>
            </w:pPr>
            <w:r w:rsidRPr="005C0E4E">
              <w:t>4,160</w:t>
            </w:r>
          </w:p>
        </w:tc>
      </w:tr>
      <w:tr w:rsidR="005C0E4E" w:rsidRPr="005C0E4E" w14:paraId="588CB701" w14:textId="77777777" w:rsidTr="003103DF">
        <w:trPr>
          <w:trHeight w:val="480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FE368" w14:textId="77777777" w:rsidR="005C0E4E" w:rsidRPr="005C0E4E" w:rsidRDefault="005C0E4E" w:rsidP="005C0E4E">
            <w:pPr>
              <w:spacing w:line="360" w:lineRule="auto"/>
            </w:pPr>
            <w:r w:rsidRPr="005C0E4E">
              <w:t>Fraction Reads in Cell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13F9BA" w14:textId="77777777" w:rsidR="005C0E4E" w:rsidRPr="005C0E4E" w:rsidRDefault="005C0E4E" w:rsidP="005C0E4E">
            <w:pPr>
              <w:spacing w:line="360" w:lineRule="auto"/>
            </w:pPr>
            <w:r w:rsidRPr="005C0E4E">
              <w:t>89.3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0329B" w14:textId="77777777" w:rsidR="005C0E4E" w:rsidRPr="005C0E4E" w:rsidRDefault="005C0E4E" w:rsidP="005C0E4E">
            <w:pPr>
              <w:spacing w:line="360" w:lineRule="auto"/>
            </w:pPr>
            <w:r w:rsidRPr="005C0E4E">
              <w:t>87.7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23C93" w14:textId="77777777" w:rsidR="005C0E4E" w:rsidRPr="005C0E4E" w:rsidRDefault="005C0E4E" w:rsidP="005C0E4E">
            <w:pPr>
              <w:spacing w:line="360" w:lineRule="auto"/>
            </w:pPr>
            <w:r w:rsidRPr="005C0E4E">
              <w:t>90.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AAC31" w14:textId="77777777" w:rsidR="005C0E4E" w:rsidRPr="005C0E4E" w:rsidRDefault="005C0E4E" w:rsidP="005C0E4E">
            <w:pPr>
              <w:spacing w:line="360" w:lineRule="auto"/>
            </w:pPr>
            <w:r w:rsidRPr="005C0E4E">
              <w:t>89.0%</w:t>
            </w:r>
          </w:p>
        </w:tc>
      </w:tr>
      <w:tr w:rsidR="005C0E4E" w:rsidRPr="005C0E4E" w14:paraId="1DFB1092" w14:textId="77777777" w:rsidTr="003103DF">
        <w:trPr>
          <w:trHeight w:val="480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58E16" w14:textId="77777777" w:rsidR="005C0E4E" w:rsidRPr="005C0E4E" w:rsidRDefault="005C0E4E" w:rsidP="005C0E4E">
            <w:pPr>
              <w:spacing w:line="360" w:lineRule="auto"/>
            </w:pPr>
            <w:r w:rsidRPr="005C0E4E">
              <w:t>Mean Reads per Cel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8AAF9" w14:textId="77777777" w:rsidR="005C0E4E" w:rsidRPr="005C0E4E" w:rsidRDefault="005C0E4E" w:rsidP="005C0E4E">
            <w:pPr>
              <w:spacing w:line="360" w:lineRule="auto"/>
            </w:pPr>
            <w:r w:rsidRPr="005C0E4E">
              <w:t>110,4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3E926" w14:textId="77777777" w:rsidR="005C0E4E" w:rsidRPr="005C0E4E" w:rsidRDefault="005C0E4E" w:rsidP="005C0E4E">
            <w:pPr>
              <w:spacing w:line="360" w:lineRule="auto"/>
            </w:pPr>
            <w:r w:rsidRPr="005C0E4E">
              <w:t>68,1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1436B7" w14:textId="77777777" w:rsidR="005C0E4E" w:rsidRPr="005C0E4E" w:rsidRDefault="005C0E4E" w:rsidP="005C0E4E">
            <w:pPr>
              <w:spacing w:line="360" w:lineRule="auto"/>
            </w:pPr>
            <w:r w:rsidRPr="005C0E4E">
              <w:t>80,6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3D124" w14:textId="77777777" w:rsidR="005C0E4E" w:rsidRPr="005C0E4E" w:rsidRDefault="005C0E4E" w:rsidP="005C0E4E">
            <w:pPr>
              <w:spacing w:line="360" w:lineRule="auto"/>
            </w:pPr>
            <w:r w:rsidRPr="005C0E4E">
              <w:t>117,861</w:t>
            </w:r>
          </w:p>
        </w:tc>
      </w:tr>
      <w:tr w:rsidR="005C0E4E" w:rsidRPr="005C0E4E" w14:paraId="33D0B3B6" w14:textId="77777777" w:rsidTr="003103DF">
        <w:trPr>
          <w:trHeight w:val="480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7773F" w14:textId="77777777" w:rsidR="005C0E4E" w:rsidRPr="005C0E4E" w:rsidRDefault="005C0E4E" w:rsidP="005C0E4E">
            <w:pPr>
              <w:spacing w:line="360" w:lineRule="auto"/>
            </w:pPr>
            <w:r w:rsidRPr="005C0E4E">
              <w:t>Median Genes per Cel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668D4A" w14:textId="77777777" w:rsidR="005C0E4E" w:rsidRPr="005C0E4E" w:rsidRDefault="005C0E4E" w:rsidP="005C0E4E">
            <w:pPr>
              <w:spacing w:line="360" w:lineRule="auto"/>
            </w:pPr>
            <w:r w:rsidRPr="005C0E4E">
              <w:t>1,9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7552F" w14:textId="77777777" w:rsidR="005C0E4E" w:rsidRPr="005C0E4E" w:rsidRDefault="005C0E4E" w:rsidP="005C0E4E">
            <w:pPr>
              <w:spacing w:line="360" w:lineRule="auto"/>
            </w:pPr>
            <w:r w:rsidRPr="005C0E4E">
              <w:t>2,18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BA4F2" w14:textId="77777777" w:rsidR="005C0E4E" w:rsidRPr="005C0E4E" w:rsidRDefault="005C0E4E" w:rsidP="005C0E4E">
            <w:pPr>
              <w:spacing w:line="360" w:lineRule="auto"/>
            </w:pPr>
            <w:r w:rsidRPr="005C0E4E">
              <w:t>1,9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13AC95" w14:textId="77777777" w:rsidR="005C0E4E" w:rsidRPr="005C0E4E" w:rsidRDefault="005C0E4E" w:rsidP="005C0E4E">
            <w:pPr>
              <w:spacing w:line="360" w:lineRule="auto"/>
            </w:pPr>
            <w:r w:rsidRPr="005C0E4E">
              <w:t>1,958</w:t>
            </w:r>
          </w:p>
        </w:tc>
      </w:tr>
      <w:tr w:rsidR="005C0E4E" w:rsidRPr="005C0E4E" w14:paraId="33AEB58B" w14:textId="77777777" w:rsidTr="003103DF">
        <w:trPr>
          <w:trHeight w:val="480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0FF3" w14:textId="77777777" w:rsidR="005C0E4E" w:rsidRPr="005C0E4E" w:rsidRDefault="005C0E4E" w:rsidP="005C0E4E">
            <w:pPr>
              <w:spacing w:line="360" w:lineRule="auto"/>
            </w:pPr>
            <w:r w:rsidRPr="005C0E4E">
              <w:t>Total Genes Detecte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FDE61" w14:textId="77777777" w:rsidR="005C0E4E" w:rsidRPr="005C0E4E" w:rsidRDefault="005C0E4E" w:rsidP="005C0E4E">
            <w:pPr>
              <w:spacing w:line="360" w:lineRule="auto"/>
            </w:pPr>
            <w:r w:rsidRPr="005C0E4E">
              <w:t>17,9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3307CE" w14:textId="77777777" w:rsidR="005C0E4E" w:rsidRPr="005C0E4E" w:rsidRDefault="005C0E4E" w:rsidP="005C0E4E">
            <w:pPr>
              <w:spacing w:line="360" w:lineRule="auto"/>
            </w:pPr>
            <w:r w:rsidRPr="005C0E4E">
              <w:t>17,8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BF3823" w14:textId="77777777" w:rsidR="005C0E4E" w:rsidRPr="005C0E4E" w:rsidRDefault="005C0E4E" w:rsidP="005C0E4E">
            <w:pPr>
              <w:spacing w:line="360" w:lineRule="auto"/>
            </w:pPr>
            <w:r w:rsidRPr="005C0E4E">
              <w:t>18,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9696F" w14:textId="77777777" w:rsidR="005C0E4E" w:rsidRPr="005C0E4E" w:rsidRDefault="005C0E4E" w:rsidP="005C0E4E">
            <w:pPr>
              <w:spacing w:line="360" w:lineRule="auto"/>
            </w:pPr>
            <w:r w:rsidRPr="005C0E4E">
              <w:t>17,414</w:t>
            </w:r>
          </w:p>
        </w:tc>
      </w:tr>
      <w:tr w:rsidR="005C0E4E" w:rsidRPr="005C0E4E" w14:paraId="13B10F5D" w14:textId="77777777" w:rsidTr="003103DF">
        <w:trPr>
          <w:trHeight w:val="480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776C1" w14:textId="77777777" w:rsidR="005C0E4E" w:rsidRPr="005C0E4E" w:rsidRDefault="005C0E4E" w:rsidP="005C0E4E">
            <w:pPr>
              <w:spacing w:line="360" w:lineRule="auto"/>
            </w:pPr>
            <w:r w:rsidRPr="005C0E4E">
              <w:t>Median UMI Counts per Cel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139B1D" w14:textId="77777777" w:rsidR="005C0E4E" w:rsidRPr="005C0E4E" w:rsidRDefault="005C0E4E" w:rsidP="005C0E4E">
            <w:pPr>
              <w:spacing w:line="360" w:lineRule="auto"/>
            </w:pPr>
            <w:r w:rsidRPr="005C0E4E">
              <w:t>6,57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26893" w14:textId="77777777" w:rsidR="005C0E4E" w:rsidRPr="005C0E4E" w:rsidRDefault="005C0E4E" w:rsidP="005C0E4E">
            <w:pPr>
              <w:spacing w:line="360" w:lineRule="auto"/>
            </w:pPr>
            <w:r w:rsidRPr="005C0E4E">
              <w:t>8,0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29C5A" w14:textId="77777777" w:rsidR="005C0E4E" w:rsidRPr="005C0E4E" w:rsidRDefault="005C0E4E" w:rsidP="005C0E4E">
            <w:pPr>
              <w:spacing w:line="360" w:lineRule="auto"/>
            </w:pPr>
            <w:r w:rsidRPr="005C0E4E">
              <w:t>6,8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51771" w14:textId="77777777" w:rsidR="005C0E4E" w:rsidRPr="005C0E4E" w:rsidRDefault="005C0E4E" w:rsidP="005C0E4E">
            <w:pPr>
              <w:spacing w:line="360" w:lineRule="auto"/>
            </w:pPr>
            <w:r w:rsidRPr="005C0E4E">
              <w:t>6,446</w:t>
            </w:r>
          </w:p>
        </w:tc>
      </w:tr>
      <w:tr w:rsidR="005C0E4E" w:rsidRPr="005C0E4E" w14:paraId="1E871F31" w14:textId="77777777" w:rsidTr="003103DF">
        <w:trPr>
          <w:trHeight w:val="341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716F0" w14:textId="77777777" w:rsidR="005C0E4E" w:rsidRPr="005C0E4E" w:rsidRDefault="005C0E4E" w:rsidP="005C0E4E">
            <w:pPr>
              <w:spacing w:line="360" w:lineRule="auto"/>
            </w:pPr>
            <w:r w:rsidRPr="005C0E4E">
              <w:t>Valid Barcod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7B8D9" w14:textId="77777777" w:rsidR="005C0E4E" w:rsidRPr="005C0E4E" w:rsidRDefault="005C0E4E" w:rsidP="005C0E4E">
            <w:pPr>
              <w:spacing w:line="360" w:lineRule="auto"/>
            </w:pPr>
            <w:r w:rsidRPr="005C0E4E">
              <w:t>96.9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EB377E" w14:textId="77777777" w:rsidR="005C0E4E" w:rsidRPr="005C0E4E" w:rsidRDefault="005C0E4E" w:rsidP="005C0E4E">
            <w:pPr>
              <w:spacing w:line="360" w:lineRule="auto"/>
            </w:pPr>
            <w:r w:rsidRPr="005C0E4E">
              <w:t>97.1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BCD4BC" w14:textId="77777777" w:rsidR="005C0E4E" w:rsidRPr="005C0E4E" w:rsidRDefault="005C0E4E" w:rsidP="005C0E4E">
            <w:pPr>
              <w:spacing w:line="360" w:lineRule="auto"/>
            </w:pPr>
            <w:r w:rsidRPr="005C0E4E">
              <w:t>97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3A02B7" w14:textId="77777777" w:rsidR="005C0E4E" w:rsidRPr="005C0E4E" w:rsidRDefault="005C0E4E" w:rsidP="005C0E4E">
            <w:pPr>
              <w:spacing w:line="360" w:lineRule="auto"/>
            </w:pPr>
            <w:r w:rsidRPr="005C0E4E">
              <w:t>96.6%</w:t>
            </w:r>
          </w:p>
        </w:tc>
      </w:tr>
      <w:tr w:rsidR="005C0E4E" w:rsidRPr="005C0E4E" w14:paraId="37AA32DF" w14:textId="77777777" w:rsidTr="003103DF">
        <w:trPr>
          <w:trHeight w:val="656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6641" w14:textId="77777777" w:rsidR="005C0E4E" w:rsidRPr="005C0E4E" w:rsidRDefault="005C0E4E" w:rsidP="005C0E4E">
            <w:pPr>
              <w:spacing w:line="360" w:lineRule="auto"/>
            </w:pPr>
            <w:r w:rsidRPr="005C0E4E">
              <w:t>Reads Mapped Confidently to Transcriptom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93A215" w14:textId="77777777" w:rsidR="005C0E4E" w:rsidRPr="005C0E4E" w:rsidRDefault="005C0E4E" w:rsidP="005C0E4E">
            <w:pPr>
              <w:spacing w:line="360" w:lineRule="auto"/>
            </w:pPr>
            <w:r w:rsidRPr="005C0E4E">
              <w:t>59.9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DCAA2" w14:textId="77777777" w:rsidR="005C0E4E" w:rsidRPr="005C0E4E" w:rsidRDefault="005C0E4E" w:rsidP="005C0E4E">
            <w:pPr>
              <w:spacing w:line="360" w:lineRule="auto"/>
            </w:pPr>
            <w:r w:rsidRPr="005C0E4E">
              <w:t>66.2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37BDF" w14:textId="77777777" w:rsidR="005C0E4E" w:rsidRPr="005C0E4E" w:rsidRDefault="005C0E4E" w:rsidP="005C0E4E">
            <w:pPr>
              <w:spacing w:line="360" w:lineRule="auto"/>
            </w:pPr>
            <w:r w:rsidRPr="005C0E4E">
              <w:t>65.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3FDBD" w14:textId="77777777" w:rsidR="005C0E4E" w:rsidRPr="005C0E4E" w:rsidRDefault="005C0E4E" w:rsidP="005C0E4E">
            <w:pPr>
              <w:spacing w:line="360" w:lineRule="auto"/>
            </w:pPr>
            <w:r w:rsidRPr="005C0E4E">
              <w:t>57.0%</w:t>
            </w:r>
          </w:p>
        </w:tc>
      </w:tr>
      <w:tr w:rsidR="005C0E4E" w:rsidRPr="005C0E4E" w14:paraId="739FD696" w14:textId="77777777" w:rsidTr="003103DF">
        <w:trPr>
          <w:trHeight w:val="584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6E7B" w14:textId="77777777" w:rsidR="005C0E4E" w:rsidRPr="005C0E4E" w:rsidRDefault="005C0E4E" w:rsidP="005C0E4E">
            <w:pPr>
              <w:spacing w:line="360" w:lineRule="auto"/>
            </w:pPr>
            <w:r w:rsidRPr="005C0E4E">
              <w:t xml:space="preserve">Reads Mapped Confidently to </w:t>
            </w:r>
            <w:proofErr w:type="spellStart"/>
            <w:r w:rsidRPr="005C0E4E">
              <w:t>Exonic</w:t>
            </w:r>
            <w:proofErr w:type="spellEnd"/>
            <w:r w:rsidRPr="005C0E4E">
              <w:t xml:space="preserve"> Region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911385" w14:textId="77777777" w:rsidR="005C0E4E" w:rsidRPr="005C0E4E" w:rsidRDefault="005C0E4E" w:rsidP="005C0E4E">
            <w:pPr>
              <w:spacing w:line="360" w:lineRule="auto"/>
            </w:pPr>
            <w:r w:rsidRPr="005C0E4E">
              <w:t>63.3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67696" w14:textId="77777777" w:rsidR="005C0E4E" w:rsidRPr="005C0E4E" w:rsidRDefault="005C0E4E" w:rsidP="005C0E4E">
            <w:pPr>
              <w:spacing w:line="360" w:lineRule="auto"/>
            </w:pPr>
            <w:r w:rsidRPr="005C0E4E">
              <w:t>69.2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024D9" w14:textId="77777777" w:rsidR="005C0E4E" w:rsidRPr="005C0E4E" w:rsidRDefault="005C0E4E" w:rsidP="005C0E4E">
            <w:pPr>
              <w:spacing w:line="360" w:lineRule="auto"/>
            </w:pPr>
            <w:r w:rsidRPr="005C0E4E">
              <w:t>68.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266D5" w14:textId="77777777" w:rsidR="005C0E4E" w:rsidRPr="005C0E4E" w:rsidRDefault="005C0E4E" w:rsidP="005C0E4E">
            <w:pPr>
              <w:spacing w:line="360" w:lineRule="auto"/>
            </w:pPr>
            <w:r w:rsidRPr="005C0E4E">
              <w:t>60.3%</w:t>
            </w:r>
          </w:p>
        </w:tc>
      </w:tr>
      <w:tr w:rsidR="005C0E4E" w:rsidRPr="005C0E4E" w14:paraId="576AC708" w14:textId="77777777" w:rsidTr="003103DF">
        <w:trPr>
          <w:trHeight w:val="63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3732" w14:textId="77777777" w:rsidR="005C0E4E" w:rsidRPr="005C0E4E" w:rsidRDefault="005C0E4E" w:rsidP="005C0E4E">
            <w:pPr>
              <w:spacing w:line="360" w:lineRule="auto"/>
            </w:pPr>
            <w:r w:rsidRPr="005C0E4E">
              <w:t>Sequencing Saturat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A5900" w14:textId="77777777" w:rsidR="005C0E4E" w:rsidRPr="005C0E4E" w:rsidRDefault="005C0E4E" w:rsidP="005C0E4E">
            <w:pPr>
              <w:spacing w:line="360" w:lineRule="auto"/>
            </w:pPr>
            <w:r w:rsidRPr="005C0E4E">
              <w:t>81.0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514B0" w14:textId="77777777" w:rsidR="005C0E4E" w:rsidRPr="005C0E4E" w:rsidRDefault="005C0E4E" w:rsidP="005C0E4E">
            <w:pPr>
              <w:spacing w:line="360" w:lineRule="auto"/>
            </w:pPr>
            <w:r w:rsidRPr="005C0E4E">
              <w:t>71.8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78CEA" w14:textId="77777777" w:rsidR="005C0E4E" w:rsidRPr="005C0E4E" w:rsidRDefault="005C0E4E" w:rsidP="005C0E4E">
            <w:pPr>
              <w:spacing w:line="360" w:lineRule="auto"/>
            </w:pPr>
            <w:r w:rsidRPr="005C0E4E">
              <w:t>74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5B2D7" w14:textId="77777777" w:rsidR="005C0E4E" w:rsidRPr="005C0E4E" w:rsidRDefault="005C0E4E" w:rsidP="005C0E4E">
            <w:pPr>
              <w:spacing w:line="360" w:lineRule="auto"/>
            </w:pPr>
            <w:r w:rsidRPr="005C0E4E">
              <w:t>85.1%</w:t>
            </w:r>
          </w:p>
        </w:tc>
      </w:tr>
    </w:tbl>
    <w:p w14:paraId="36627172" w14:textId="77777777" w:rsidR="005C0E4E" w:rsidRPr="005C0E4E" w:rsidRDefault="005C0E4E" w:rsidP="005C0E4E">
      <w:pPr>
        <w:spacing w:line="360" w:lineRule="auto"/>
      </w:pPr>
    </w:p>
    <w:p w14:paraId="178658D9" w14:textId="77777777" w:rsidR="005C0E4E" w:rsidRPr="00176085" w:rsidRDefault="005C0E4E" w:rsidP="00092797">
      <w:pPr>
        <w:spacing w:line="360" w:lineRule="auto"/>
      </w:pPr>
    </w:p>
    <w:sectPr w:rsidR="005C0E4E" w:rsidRPr="0017608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70665" w14:textId="77777777" w:rsidR="00590CFD" w:rsidRDefault="00590CFD" w:rsidP="00484617">
      <w:r>
        <w:separator/>
      </w:r>
    </w:p>
  </w:endnote>
  <w:endnote w:type="continuationSeparator" w:id="0">
    <w:p w14:paraId="660239EF" w14:textId="77777777" w:rsidR="00590CFD" w:rsidRDefault="00590CFD" w:rsidP="0048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0017532"/>
      <w:docPartObj>
        <w:docPartGallery w:val="Page Numbers (Bottom of Page)"/>
        <w:docPartUnique/>
      </w:docPartObj>
    </w:sdtPr>
    <w:sdtContent>
      <w:p w14:paraId="1F81ACD5" w14:textId="663B99E2" w:rsidR="00484617" w:rsidRDefault="00484617" w:rsidP="00D04A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450947" w14:textId="77777777" w:rsidR="00484617" w:rsidRDefault="00484617" w:rsidP="004846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9453119"/>
      <w:docPartObj>
        <w:docPartGallery w:val="Page Numbers (Bottom of Page)"/>
        <w:docPartUnique/>
      </w:docPartObj>
    </w:sdtPr>
    <w:sdtContent>
      <w:p w14:paraId="6AD39238" w14:textId="0BF17FF6" w:rsidR="00484617" w:rsidRDefault="00484617" w:rsidP="00D04A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363D1E" w14:textId="77777777" w:rsidR="00484617" w:rsidRDefault="00484617" w:rsidP="004846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7D535" w14:textId="77777777" w:rsidR="00590CFD" w:rsidRDefault="00590CFD" w:rsidP="00484617">
      <w:r>
        <w:separator/>
      </w:r>
    </w:p>
  </w:footnote>
  <w:footnote w:type="continuationSeparator" w:id="0">
    <w:p w14:paraId="3B6635D2" w14:textId="77777777" w:rsidR="00590CFD" w:rsidRDefault="00590CFD" w:rsidP="0048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E2"/>
    <w:rsid w:val="00000FD1"/>
    <w:rsid w:val="000200F7"/>
    <w:rsid w:val="000207BC"/>
    <w:rsid w:val="00031098"/>
    <w:rsid w:val="000404BE"/>
    <w:rsid w:val="00040CF4"/>
    <w:rsid w:val="000446CA"/>
    <w:rsid w:val="00051CF8"/>
    <w:rsid w:val="00065FBF"/>
    <w:rsid w:val="00084133"/>
    <w:rsid w:val="000849F0"/>
    <w:rsid w:val="00085370"/>
    <w:rsid w:val="00092797"/>
    <w:rsid w:val="0009488C"/>
    <w:rsid w:val="000A2C5D"/>
    <w:rsid w:val="000A5E40"/>
    <w:rsid w:val="000B24B9"/>
    <w:rsid w:val="000B2FAF"/>
    <w:rsid w:val="000C07DC"/>
    <w:rsid w:val="000D210E"/>
    <w:rsid w:val="000E27EB"/>
    <w:rsid w:val="000E2A26"/>
    <w:rsid w:val="000E52E0"/>
    <w:rsid w:val="00106572"/>
    <w:rsid w:val="0012074C"/>
    <w:rsid w:val="001353B3"/>
    <w:rsid w:val="00146846"/>
    <w:rsid w:val="00151FBC"/>
    <w:rsid w:val="00153786"/>
    <w:rsid w:val="00155DAC"/>
    <w:rsid w:val="001640F7"/>
    <w:rsid w:val="001673A6"/>
    <w:rsid w:val="00176085"/>
    <w:rsid w:val="001971E2"/>
    <w:rsid w:val="001A7C15"/>
    <w:rsid w:val="001B2976"/>
    <w:rsid w:val="001B3837"/>
    <w:rsid w:val="001B562B"/>
    <w:rsid w:val="001B6FBC"/>
    <w:rsid w:val="001C29CE"/>
    <w:rsid w:val="001C5A5F"/>
    <w:rsid w:val="001E2116"/>
    <w:rsid w:val="001E540D"/>
    <w:rsid w:val="002056CD"/>
    <w:rsid w:val="00210C63"/>
    <w:rsid w:val="00220DC1"/>
    <w:rsid w:val="002228F4"/>
    <w:rsid w:val="00222E8E"/>
    <w:rsid w:val="002269DE"/>
    <w:rsid w:val="002301CA"/>
    <w:rsid w:val="0023104F"/>
    <w:rsid w:val="00237C4C"/>
    <w:rsid w:val="002455E5"/>
    <w:rsid w:val="00255FB3"/>
    <w:rsid w:val="00261F56"/>
    <w:rsid w:val="00264378"/>
    <w:rsid w:val="002661D4"/>
    <w:rsid w:val="00271FB4"/>
    <w:rsid w:val="002A63A2"/>
    <w:rsid w:val="002A7E52"/>
    <w:rsid w:val="002D0992"/>
    <w:rsid w:val="002D4902"/>
    <w:rsid w:val="002E467D"/>
    <w:rsid w:val="002F2939"/>
    <w:rsid w:val="002F4AA3"/>
    <w:rsid w:val="00302F3A"/>
    <w:rsid w:val="003036A1"/>
    <w:rsid w:val="0031023A"/>
    <w:rsid w:val="003103DF"/>
    <w:rsid w:val="00311335"/>
    <w:rsid w:val="0031348D"/>
    <w:rsid w:val="00314D53"/>
    <w:rsid w:val="0031658A"/>
    <w:rsid w:val="0031784F"/>
    <w:rsid w:val="003554D6"/>
    <w:rsid w:val="00376E9F"/>
    <w:rsid w:val="00383A03"/>
    <w:rsid w:val="003918EA"/>
    <w:rsid w:val="00392AE3"/>
    <w:rsid w:val="00395C86"/>
    <w:rsid w:val="003962EF"/>
    <w:rsid w:val="003A05EE"/>
    <w:rsid w:val="003A0BEA"/>
    <w:rsid w:val="003A1322"/>
    <w:rsid w:val="003A1693"/>
    <w:rsid w:val="003A3575"/>
    <w:rsid w:val="003A4209"/>
    <w:rsid w:val="003A6836"/>
    <w:rsid w:val="003B3639"/>
    <w:rsid w:val="003C47CC"/>
    <w:rsid w:val="003D71D0"/>
    <w:rsid w:val="003F17BA"/>
    <w:rsid w:val="003F40CF"/>
    <w:rsid w:val="003F55F9"/>
    <w:rsid w:val="004032F6"/>
    <w:rsid w:val="00405210"/>
    <w:rsid w:val="00406C72"/>
    <w:rsid w:val="00412A4D"/>
    <w:rsid w:val="00416202"/>
    <w:rsid w:val="0042364F"/>
    <w:rsid w:val="00437365"/>
    <w:rsid w:val="00445ED5"/>
    <w:rsid w:val="00461A6B"/>
    <w:rsid w:val="00465900"/>
    <w:rsid w:val="0047170E"/>
    <w:rsid w:val="00475951"/>
    <w:rsid w:val="00482A8A"/>
    <w:rsid w:val="00484617"/>
    <w:rsid w:val="00492199"/>
    <w:rsid w:val="00494C98"/>
    <w:rsid w:val="00495077"/>
    <w:rsid w:val="00496B93"/>
    <w:rsid w:val="004A0400"/>
    <w:rsid w:val="004A1406"/>
    <w:rsid w:val="004A1553"/>
    <w:rsid w:val="004A4A68"/>
    <w:rsid w:val="004B0B08"/>
    <w:rsid w:val="004E23A8"/>
    <w:rsid w:val="004E3003"/>
    <w:rsid w:val="004E5D83"/>
    <w:rsid w:val="00500E48"/>
    <w:rsid w:val="00502E1E"/>
    <w:rsid w:val="005059A3"/>
    <w:rsid w:val="00516BCC"/>
    <w:rsid w:val="00535FD5"/>
    <w:rsid w:val="00536645"/>
    <w:rsid w:val="00540EFD"/>
    <w:rsid w:val="005450E5"/>
    <w:rsid w:val="005525EB"/>
    <w:rsid w:val="00557450"/>
    <w:rsid w:val="00570BF6"/>
    <w:rsid w:val="00571F73"/>
    <w:rsid w:val="005851B5"/>
    <w:rsid w:val="00590CFD"/>
    <w:rsid w:val="005A5227"/>
    <w:rsid w:val="005B1B23"/>
    <w:rsid w:val="005B638D"/>
    <w:rsid w:val="005B639A"/>
    <w:rsid w:val="005C0E4E"/>
    <w:rsid w:val="005C4EDC"/>
    <w:rsid w:val="005D36B9"/>
    <w:rsid w:val="005D49F2"/>
    <w:rsid w:val="005D4B56"/>
    <w:rsid w:val="005E2501"/>
    <w:rsid w:val="005E31BF"/>
    <w:rsid w:val="005F0159"/>
    <w:rsid w:val="005F0398"/>
    <w:rsid w:val="005F102D"/>
    <w:rsid w:val="006138DB"/>
    <w:rsid w:val="00614EA3"/>
    <w:rsid w:val="0061611E"/>
    <w:rsid w:val="00620FAE"/>
    <w:rsid w:val="00626B93"/>
    <w:rsid w:val="00633683"/>
    <w:rsid w:val="00634E0A"/>
    <w:rsid w:val="00661A43"/>
    <w:rsid w:val="00663A75"/>
    <w:rsid w:val="00666E56"/>
    <w:rsid w:val="00667C9A"/>
    <w:rsid w:val="006705C0"/>
    <w:rsid w:val="006747B0"/>
    <w:rsid w:val="0069684A"/>
    <w:rsid w:val="006B09FE"/>
    <w:rsid w:val="006C202B"/>
    <w:rsid w:val="006C3346"/>
    <w:rsid w:val="006D454A"/>
    <w:rsid w:val="006E0C67"/>
    <w:rsid w:val="006E2B68"/>
    <w:rsid w:val="006E6449"/>
    <w:rsid w:val="006F436D"/>
    <w:rsid w:val="006F6D97"/>
    <w:rsid w:val="00700A88"/>
    <w:rsid w:val="0070135D"/>
    <w:rsid w:val="00707CC7"/>
    <w:rsid w:val="00707D7C"/>
    <w:rsid w:val="00730E93"/>
    <w:rsid w:val="0073344D"/>
    <w:rsid w:val="00740727"/>
    <w:rsid w:val="00744C5B"/>
    <w:rsid w:val="00763896"/>
    <w:rsid w:val="007650EC"/>
    <w:rsid w:val="007748D3"/>
    <w:rsid w:val="00786638"/>
    <w:rsid w:val="007976CD"/>
    <w:rsid w:val="007A6ED6"/>
    <w:rsid w:val="007B0AB5"/>
    <w:rsid w:val="007B440C"/>
    <w:rsid w:val="007B5D98"/>
    <w:rsid w:val="007B7728"/>
    <w:rsid w:val="007C3A07"/>
    <w:rsid w:val="007C5BAF"/>
    <w:rsid w:val="007F0850"/>
    <w:rsid w:val="007F38CD"/>
    <w:rsid w:val="007F551C"/>
    <w:rsid w:val="007F5924"/>
    <w:rsid w:val="00800515"/>
    <w:rsid w:val="00802F46"/>
    <w:rsid w:val="00810735"/>
    <w:rsid w:val="008148C5"/>
    <w:rsid w:val="0081540B"/>
    <w:rsid w:val="00820961"/>
    <w:rsid w:val="00821F7A"/>
    <w:rsid w:val="00826BC3"/>
    <w:rsid w:val="00835FD4"/>
    <w:rsid w:val="00840D6D"/>
    <w:rsid w:val="00852E5D"/>
    <w:rsid w:val="00857DB9"/>
    <w:rsid w:val="00861795"/>
    <w:rsid w:val="00862494"/>
    <w:rsid w:val="00863E88"/>
    <w:rsid w:val="00872539"/>
    <w:rsid w:val="00875569"/>
    <w:rsid w:val="008845BC"/>
    <w:rsid w:val="008859BB"/>
    <w:rsid w:val="008872DC"/>
    <w:rsid w:val="00893E24"/>
    <w:rsid w:val="00894CD7"/>
    <w:rsid w:val="008A68A8"/>
    <w:rsid w:val="008B424E"/>
    <w:rsid w:val="008B66B8"/>
    <w:rsid w:val="008C38D2"/>
    <w:rsid w:val="008C4779"/>
    <w:rsid w:val="008D16FD"/>
    <w:rsid w:val="008D288F"/>
    <w:rsid w:val="008D60F3"/>
    <w:rsid w:val="008E17F8"/>
    <w:rsid w:val="008F52FC"/>
    <w:rsid w:val="00906F17"/>
    <w:rsid w:val="009200A5"/>
    <w:rsid w:val="009244A9"/>
    <w:rsid w:val="00931E75"/>
    <w:rsid w:val="00943545"/>
    <w:rsid w:val="0095459B"/>
    <w:rsid w:val="009557EC"/>
    <w:rsid w:val="00961B71"/>
    <w:rsid w:val="0096323C"/>
    <w:rsid w:val="00964198"/>
    <w:rsid w:val="009700DF"/>
    <w:rsid w:val="00976308"/>
    <w:rsid w:val="00985575"/>
    <w:rsid w:val="00993EA8"/>
    <w:rsid w:val="009A4CA0"/>
    <w:rsid w:val="009B1F79"/>
    <w:rsid w:val="009C318B"/>
    <w:rsid w:val="009D0A5A"/>
    <w:rsid w:val="009D27DD"/>
    <w:rsid w:val="009D7073"/>
    <w:rsid w:val="009E1A7E"/>
    <w:rsid w:val="009E1B69"/>
    <w:rsid w:val="009E1F10"/>
    <w:rsid w:val="009E574A"/>
    <w:rsid w:val="00A0103D"/>
    <w:rsid w:val="00A1663D"/>
    <w:rsid w:val="00A2517B"/>
    <w:rsid w:val="00A346F7"/>
    <w:rsid w:val="00A42CD4"/>
    <w:rsid w:val="00A7208D"/>
    <w:rsid w:val="00A914A3"/>
    <w:rsid w:val="00AC3BF7"/>
    <w:rsid w:val="00AD269B"/>
    <w:rsid w:val="00AD3A0C"/>
    <w:rsid w:val="00AD4711"/>
    <w:rsid w:val="00AE5AEE"/>
    <w:rsid w:val="00AF5682"/>
    <w:rsid w:val="00B01755"/>
    <w:rsid w:val="00B0409F"/>
    <w:rsid w:val="00B11A53"/>
    <w:rsid w:val="00B14769"/>
    <w:rsid w:val="00B156AE"/>
    <w:rsid w:val="00B30450"/>
    <w:rsid w:val="00B3466A"/>
    <w:rsid w:val="00B3644A"/>
    <w:rsid w:val="00B47D43"/>
    <w:rsid w:val="00B63F72"/>
    <w:rsid w:val="00B80E73"/>
    <w:rsid w:val="00B8401D"/>
    <w:rsid w:val="00B86C9E"/>
    <w:rsid w:val="00B97574"/>
    <w:rsid w:val="00B976E5"/>
    <w:rsid w:val="00BB2E28"/>
    <w:rsid w:val="00BB60EA"/>
    <w:rsid w:val="00BC203D"/>
    <w:rsid w:val="00BC3B07"/>
    <w:rsid w:val="00BC5325"/>
    <w:rsid w:val="00BD36DB"/>
    <w:rsid w:val="00BE0259"/>
    <w:rsid w:val="00BE2C07"/>
    <w:rsid w:val="00BE7D8F"/>
    <w:rsid w:val="00C015E9"/>
    <w:rsid w:val="00C041E2"/>
    <w:rsid w:val="00C1277C"/>
    <w:rsid w:val="00C14DAF"/>
    <w:rsid w:val="00C21450"/>
    <w:rsid w:val="00C313FF"/>
    <w:rsid w:val="00C41ED4"/>
    <w:rsid w:val="00C50396"/>
    <w:rsid w:val="00C556E6"/>
    <w:rsid w:val="00C56F3B"/>
    <w:rsid w:val="00C579D2"/>
    <w:rsid w:val="00C72C92"/>
    <w:rsid w:val="00C8299A"/>
    <w:rsid w:val="00C83064"/>
    <w:rsid w:val="00C866FD"/>
    <w:rsid w:val="00C924A7"/>
    <w:rsid w:val="00C9541A"/>
    <w:rsid w:val="00CB440A"/>
    <w:rsid w:val="00CC21CA"/>
    <w:rsid w:val="00CD0B0E"/>
    <w:rsid w:val="00CE16B5"/>
    <w:rsid w:val="00CE2EE6"/>
    <w:rsid w:val="00CE4D46"/>
    <w:rsid w:val="00CE6162"/>
    <w:rsid w:val="00CF55FE"/>
    <w:rsid w:val="00D23B73"/>
    <w:rsid w:val="00D36A65"/>
    <w:rsid w:val="00D53AFA"/>
    <w:rsid w:val="00DA6F04"/>
    <w:rsid w:val="00DB5751"/>
    <w:rsid w:val="00DC2F17"/>
    <w:rsid w:val="00DD2EA9"/>
    <w:rsid w:val="00DE39A8"/>
    <w:rsid w:val="00DF15DE"/>
    <w:rsid w:val="00DF24CC"/>
    <w:rsid w:val="00DF6813"/>
    <w:rsid w:val="00E02576"/>
    <w:rsid w:val="00E1027B"/>
    <w:rsid w:val="00E12886"/>
    <w:rsid w:val="00E157CD"/>
    <w:rsid w:val="00E23390"/>
    <w:rsid w:val="00E36203"/>
    <w:rsid w:val="00E530DC"/>
    <w:rsid w:val="00E7011E"/>
    <w:rsid w:val="00E71877"/>
    <w:rsid w:val="00E72EAD"/>
    <w:rsid w:val="00E7359E"/>
    <w:rsid w:val="00E763DC"/>
    <w:rsid w:val="00E82A9B"/>
    <w:rsid w:val="00E83744"/>
    <w:rsid w:val="00E94C6F"/>
    <w:rsid w:val="00EB1722"/>
    <w:rsid w:val="00EC407A"/>
    <w:rsid w:val="00ED68D2"/>
    <w:rsid w:val="00EF7B07"/>
    <w:rsid w:val="00F03AA0"/>
    <w:rsid w:val="00F045C5"/>
    <w:rsid w:val="00F22592"/>
    <w:rsid w:val="00F22749"/>
    <w:rsid w:val="00F24BB5"/>
    <w:rsid w:val="00F31448"/>
    <w:rsid w:val="00F3208A"/>
    <w:rsid w:val="00F35ADF"/>
    <w:rsid w:val="00F36EF4"/>
    <w:rsid w:val="00F424A1"/>
    <w:rsid w:val="00F5311D"/>
    <w:rsid w:val="00F5623E"/>
    <w:rsid w:val="00F564E5"/>
    <w:rsid w:val="00F57357"/>
    <w:rsid w:val="00F57D0E"/>
    <w:rsid w:val="00F675D0"/>
    <w:rsid w:val="00F75A69"/>
    <w:rsid w:val="00F7675E"/>
    <w:rsid w:val="00F83371"/>
    <w:rsid w:val="00F96FFF"/>
    <w:rsid w:val="00FA45C3"/>
    <w:rsid w:val="00FA7A1C"/>
    <w:rsid w:val="00FB0BE6"/>
    <w:rsid w:val="00FC17A7"/>
    <w:rsid w:val="00FC56AF"/>
    <w:rsid w:val="00FD2AAC"/>
    <w:rsid w:val="00FD7213"/>
    <w:rsid w:val="00FE7176"/>
    <w:rsid w:val="00FF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52537"/>
  <w15:chartTrackingRefBased/>
  <w15:docId w15:val="{B2CAF36A-5B21-994D-9807-FB9F3EC7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3E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C5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3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3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46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617"/>
  </w:style>
  <w:style w:type="character" w:styleId="PageNumber">
    <w:name w:val="page number"/>
    <w:basedOn w:val="DefaultParagraphFont"/>
    <w:uiPriority w:val="99"/>
    <w:semiHidden/>
    <w:unhideWhenUsed/>
    <w:rsid w:val="00484617"/>
  </w:style>
  <w:style w:type="paragraph" w:styleId="Revision">
    <w:name w:val="Revision"/>
    <w:hidden/>
    <w:uiPriority w:val="99"/>
    <w:semiHidden/>
    <w:rsid w:val="00BE0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Naveen</dc:creator>
  <cp:keywords/>
  <dc:description/>
  <cp:lastModifiedBy>Sharma,Naveen</cp:lastModifiedBy>
  <cp:revision>7</cp:revision>
  <cp:lastPrinted>2023-04-04T18:04:00Z</cp:lastPrinted>
  <dcterms:created xsi:type="dcterms:W3CDTF">2023-07-18T21:58:00Z</dcterms:created>
  <dcterms:modified xsi:type="dcterms:W3CDTF">2024-02-16T22:07:00Z</dcterms:modified>
</cp:coreProperties>
</file>